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S</w:t>
      </w:r>
      <w:r w:rsidR="00823D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2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 xml:space="preserve"> Fig</w:t>
      </w:r>
      <w:r w:rsidR="00EB2D1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ure</w:t>
      </w:r>
      <w:r w:rsidRPr="000E65A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.</w:t>
      </w:r>
      <w:r w:rsidRPr="000E65A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</w:t>
      </w:r>
      <w:r w:rsidRPr="00823D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 xml:space="preserve">Multiple alignment of nucleotide sequences of the open reading frame 3 (ORF3) genomic region of ten PCR clones of </w:t>
      </w:r>
      <w:proofErr w:type="spellStart"/>
      <w:r w:rsidR="006E67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r</w:t>
      </w:r>
      <w:r w:rsidRPr="006E67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ubus</w:t>
      </w:r>
      <w:proofErr w:type="spellEnd"/>
      <w:r w:rsidRPr="006E67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 xml:space="preserve"> yellow net virus</w:t>
      </w:r>
      <w:r w:rsidRPr="00823D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 xml:space="preserve"> (RYNV) isolate MM-3</w:t>
      </w:r>
      <w:r w:rsidR="00EB0A0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dg</w:t>
      </w:r>
      <w:r w:rsidRPr="00823D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.</w:t>
      </w:r>
      <w:r w:rsidRPr="000E65A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Eac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nucleotide</w:t>
      </w:r>
      <w:r w:rsidRPr="000E65A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sequence indicat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s</w:t>
      </w:r>
      <w:r w:rsidRPr="000E65A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sequence from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an independent PCR clone of MM-</w:t>
      </w:r>
      <w:r w:rsidRPr="000E65A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3</w:t>
      </w:r>
      <w:r w:rsidR="00EB0A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dg</w:t>
      </w:r>
      <w:bookmarkStart w:id="0" w:name="_GoBack"/>
      <w:bookmarkEnd w:id="0"/>
      <w:r w:rsidRPr="000E65A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. The uppermost sequence is the sequence obtained by direct sequencing of the PCR product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All sequences are different to each other except the sequences of MM-3-2 and MM-3-3, and MM-3-1 and MM-3-7 are identical to each other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F67723" w:rsidRPr="00EB2D19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>1                                                                                                         100</w:t>
      </w:r>
    </w:p>
    <w:p w:rsidR="00F67723" w:rsidRPr="00EB2D19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dg 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ATAGCCGTC</w:t>
      </w:r>
      <w:proofErr w:type="gramEnd"/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ACATCGACG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TATCCTGGT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TCAGCAAG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CCTT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>S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AGG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CACGAAAA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CACCTGAGC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TCATGCTTG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GATATGTCG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ACAACGGC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sv-SE" w:eastAsia="fi-FI"/>
        </w:rPr>
      </w:pP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MM-3-1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G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sv-SE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   MM-3-7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G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sv-SE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   MM-3-2 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G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</w:p>
    <w:p w:rsidR="00F67723" w:rsidRPr="00EB0A0C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   MM-3-3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sv-SE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sv-SE" w:eastAsia="fi-FI"/>
        </w:rPr>
        <w:t>.....</w:t>
      </w:r>
      <w:r w:rsidRPr="00EB0A0C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..</w:t>
      </w:r>
      <w:r w:rsidRPr="00EB0A0C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0A0C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0A0C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0A0C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0A0C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0A0C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0A0C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EB0A0C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0A0C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0A0C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EB0A0C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5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4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10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9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6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8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onsensus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101                                                                                                       200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dg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GGTTTTGT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ACCAAGCA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ATGAAGTT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CAGCAACC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ATCGACT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TGGGAGC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CCATTGGT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CGGAAAGA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AAACTCCA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CTCACATAA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1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7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2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3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5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4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MM-3-10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9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T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6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8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onsensus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t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spell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c</w:t>
      </w:r>
      <w:proofErr w:type="spell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t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spell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</w:t>
      </w:r>
      <w:proofErr w:type="spellEnd"/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spellStart"/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proofErr w:type="spellEnd"/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a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201                                                                                                       300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dg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CAAGA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T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AGGT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ACGATG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CTCA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G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TGA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T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GTTGGGAG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Y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CAACT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T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CA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A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1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7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2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T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T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5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T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4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10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9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C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G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......C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G..T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6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C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G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......C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G..T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8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C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G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......C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G..T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onsensus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spellStart"/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</w:t>
      </w:r>
      <w:proofErr w:type="spellEnd"/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spell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spell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......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spellStart"/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proofErr w:type="spell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spellStart"/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spellEnd"/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301                                                                                                       400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dg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TGCGGAA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GC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ATACA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AAGA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Y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AGC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GA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CA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C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W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C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ATTGGGCC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AGTAAAGA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ATCA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C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1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7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2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5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4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10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9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..C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A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T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C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6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..C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A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T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C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A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8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..C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A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T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C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A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onsensus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spellStart"/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</w:t>
      </w:r>
      <w:proofErr w:type="spellEnd"/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spellStart"/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proofErr w:type="spell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spell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spellEnd"/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proofErr w:type="spell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</w:t>
      </w:r>
      <w:proofErr w:type="spell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spellStart"/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spellEnd"/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a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401                                                                                                       500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dg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GGTCC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CCCAG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CTCAAACT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CCAGTGAG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GCCTATA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ATCATCG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R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CAGATGGT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TATGGAAG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W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GGGGCGG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TCTGTAAGT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1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7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2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5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4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G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10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G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9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6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G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8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G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onsensus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c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spell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..g</w:t>
      </w:r>
      <w:proofErr w:type="spell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g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t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t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spellStart"/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</w:t>
      </w:r>
      <w:proofErr w:type="spellEnd"/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</w:p>
    <w:p w:rsidR="00F67723" w:rsidRDefault="00F67723">
      <w:pPr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>
        <w:rPr>
          <w:rFonts w:ascii="Courier New" w:eastAsia="Times New Roman" w:hAnsi="Courier New" w:cs="Courier New"/>
          <w:sz w:val="14"/>
          <w:szCs w:val="14"/>
          <w:lang w:val="en-US" w:eastAsia="fi-FI"/>
        </w:rPr>
        <w:br w:type="page"/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501                                                                                                       600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dg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GAAGCCCAA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AAAGCAGA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CAGCTGGC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GAAGAAA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GCG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W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A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CAAGCGGT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TTCC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R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TGAAATC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CCATTGAC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AGAAATCTT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1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7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2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5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4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10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9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6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8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onsensus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proofErr w:type="spellStart"/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spellEnd"/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c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spell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proofErr w:type="spell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t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601                                                                                                       700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dg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GCGGTAATG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AGTCCTTA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AAAATTCA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ATTTTCTA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TGAATAAG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CGAGATCA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ATCAGAAC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ATTGCCAC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CATCATCA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TTTACGAA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1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7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2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3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5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EB2D19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MM-3-4 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EB2D19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EB2D19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MM-3-10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9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6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8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G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T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onsensus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spell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ga.</w:t>
      </w:r>
      <w:proofErr w:type="spell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spell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.a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</w:t>
      </w:r>
      <w:proofErr w:type="spell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t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c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</w:t>
      </w:r>
      <w:proofErr w:type="spell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c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</w:t>
      </w:r>
      <w:proofErr w:type="spellEnd"/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701                                                                                779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3dg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AGTTAAACG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CAAGAAACC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TCTCGGGT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GGTGGTTA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TTTTTGTG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TATATAACA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AACTCAGGGG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TGAAGATGA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1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7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2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3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5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4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MM-3-10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9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6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  <w:proofErr w:type="gramEnd"/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MM-3-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8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gramEnd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</w:t>
      </w:r>
    </w:p>
    <w:p w:rsidR="00F67723" w:rsidRPr="00F67723" w:rsidRDefault="00F67723" w:rsidP="00F677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fi-FI"/>
        </w:rPr>
      </w:pP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onsensus 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....</w:t>
      </w:r>
      <w:proofErr w:type="gramEnd"/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val="en-US" w:eastAsia="fi-FI"/>
        </w:rPr>
        <w:t>c.....</w:t>
      </w:r>
      <w:r w:rsidRPr="00F67723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t..</w:t>
      </w:r>
      <w:r w:rsidRPr="00F67723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t........a</w:t>
      </w:r>
      <w:r w:rsidRPr="00F67723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.</w:t>
      </w:r>
      <w:r w:rsidRPr="00F67723">
        <w:rPr>
          <w:rFonts w:ascii="Courier New" w:eastAsia="Times New Roman" w:hAnsi="Courier New" w:cs="Courier New"/>
          <w:sz w:val="14"/>
          <w:szCs w:val="14"/>
          <w:lang w:eastAsia="fi-FI"/>
        </w:rPr>
        <w:t xml:space="preserve"> </w:t>
      </w:r>
      <w:r w:rsidRPr="00F67723">
        <w:rPr>
          <w:rFonts w:ascii="Courier New" w:eastAsia="Times New Roman" w:hAnsi="Courier New" w:cs="Courier New"/>
          <w:i/>
          <w:iCs/>
          <w:sz w:val="14"/>
          <w:szCs w:val="14"/>
          <w:lang w:eastAsia="fi-FI"/>
        </w:rPr>
        <w:t>.........</w:t>
      </w:r>
    </w:p>
    <w:p w:rsidR="00F67723" w:rsidRPr="00F67723" w:rsidRDefault="00F67723" w:rsidP="00F67723">
      <w:pPr>
        <w:rPr>
          <w:rFonts w:ascii="Courier New" w:hAnsi="Courier New" w:cs="Courier New"/>
          <w:sz w:val="14"/>
          <w:szCs w:val="14"/>
        </w:rPr>
      </w:pPr>
    </w:p>
    <w:sectPr w:rsidR="00F67723" w:rsidRPr="00F67723" w:rsidSect="00F67723">
      <w:pgSz w:w="11906" w:h="16838"/>
      <w:pgMar w:top="1418" w:right="454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723"/>
    <w:rsid w:val="00043332"/>
    <w:rsid w:val="000B0926"/>
    <w:rsid w:val="006E6720"/>
    <w:rsid w:val="00823DA8"/>
    <w:rsid w:val="00CC395E"/>
    <w:rsid w:val="00EB0A0C"/>
    <w:rsid w:val="00EB2D19"/>
    <w:rsid w:val="00F6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8B003"/>
  <w15:chartTrackingRefBased/>
  <w15:docId w15:val="{4EF8ADBA-4BA1-444A-9D24-F588C4B14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numbering" w:customStyle="1" w:styleId="NoList1">
    <w:name w:val="No List1"/>
    <w:next w:val="Eiluetteloa"/>
    <w:uiPriority w:val="99"/>
    <w:semiHidden/>
    <w:unhideWhenUsed/>
    <w:rsid w:val="00F67723"/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F67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F67723"/>
    <w:rPr>
      <w:rFonts w:ascii="Courier New" w:eastAsia="Times New Roman" w:hAnsi="Courier New" w:cs="Courier New"/>
      <w:sz w:val="20"/>
      <w:szCs w:val="20"/>
      <w:lang w:eastAsia="fi-FI"/>
    </w:rPr>
  </w:style>
  <w:style w:type="character" w:styleId="Korostus">
    <w:name w:val="Emphasis"/>
    <w:basedOn w:val="Kappaleenoletusfontti"/>
    <w:uiPriority w:val="20"/>
    <w:qFormat/>
    <w:rsid w:val="00F677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66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5</Words>
  <Characters>11463</Characters>
  <Application>Microsoft Office Word</Application>
  <DocSecurity>0</DocSecurity>
  <Lines>95</Lines>
  <Paragraphs>25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äki, Minna-Liisa O</dc:creator>
  <cp:keywords/>
  <dc:description/>
  <cp:lastModifiedBy>Rajamäki, Minna-Liisa O</cp:lastModifiedBy>
  <cp:revision>4</cp:revision>
  <dcterms:created xsi:type="dcterms:W3CDTF">2019-07-25T12:48:00Z</dcterms:created>
  <dcterms:modified xsi:type="dcterms:W3CDTF">2019-07-25T14:03:00Z</dcterms:modified>
</cp:coreProperties>
</file>